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8E16" w14:textId="288C4160" w:rsidR="000A6531" w:rsidRPr="007B7920" w:rsidRDefault="00047042">
      <w:pPr>
        <w:rPr>
          <w:b/>
          <w:bCs/>
          <w:lang w:val="en-US"/>
        </w:rPr>
      </w:pPr>
      <w:r w:rsidRPr="007B7920">
        <w:rPr>
          <w:b/>
          <w:bCs/>
          <w:lang w:val="en-US"/>
        </w:rPr>
        <w:t>Supplementary material</w:t>
      </w:r>
    </w:p>
    <w:p w14:paraId="5D70716A" w14:textId="77777777" w:rsidR="00047042" w:rsidRDefault="00047042">
      <w:pPr>
        <w:rPr>
          <w:lang w:val="en-US"/>
        </w:rPr>
      </w:pPr>
    </w:p>
    <w:p w14:paraId="68E024BA" w14:textId="77777777" w:rsidR="00047042" w:rsidRDefault="00047042">
      <w:pPr>
        <w:rPr>
          <w:lang w:val="en-US"/>
        </w:rPr>
      </w:pPr>
    </w:p>
    <w:p w14:paraId="2279554A" w14:textId="77777777" w:rsidR="00281AD0" w:rsidRDefault="00281AD0">
      <w:pPr>
        <w:rPr>
          <w:lang w:val="en-US"/>
        </w:rPr>
      </w:pPr>
    </w:p>
    <w:p w14:paraId="739BF96B" w14:textId="15D9AB3F" w:rsidR="00281AD0" w:rsidRPr="00281AD0" w:rsidRDefault="00281AD0" w:rsidP="00281AD0">
      <w:pPr>
        <w:pStyle w:val="Caption"/>
        <w:keepNext/>
        <w:rPr>
          <w:i w:val="0"/>
          <w:iCs w:val="0"/>
          <w:color w:val="000000" w:themeColor="text1"/>
        </w:rPr>
      </w:pPr>
      <w:r w:rsidRPr="00281AD0">
        <w:rPr>
          <w:b/>
          <w:bCs/>
          <w:i w:val="0"/>
          <w:iCs w:val="0"/>
          <w:color w:val="000000" w:themeColor="text1"/>
        </w:rPr>
        <w:t xml:space="preserve">Table </w:t>
      </w:r>
      <w:r w:rsidRPr="00281AD0">
        <w:rPr>
          <w:b/>
          <w:bCs/>
          <w:i w:val="0"/>
          <w:iCs w:val="0"/>
          <w:color w:val="000000" w:themeColor="text1"/>
        </w:rPr>
        <w:fldChar w:fldCharType="begin"/>
      </w:r>
      <w:r w:rsidRPr="00281AD0">
        <w:rPr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281AD0">
        <w:rPr>
          <w:b/>
          <w:bCs/>
          <w:i w:val="0"/>
          <w:iCs w:val="0"/>
          <w:color w:val="000000" w:themeColor="text1"/>
        </w:rPr>
        <w:fldChar w:fldCharType="separate"/>
      </w:r>
      <w:r w:rsidRPr="00281AD0">
        <w:rPr>
          <w:b/>
          <w:bCs/>
          <w:i w:val="0"/>
          <w:iCs w:val="0"/>
          <w:noProof/>
          <w:color w:val="000000" w:themeColor="text1"/>
        </w:rPr>
        <w:t>1</w:t>
      </w:r>
      <w:r w:rsidRPr="00281AD0">
        <w:rPr>
          <w:b/>
          <w:bCs/>
          <w:i w:val="0"/>
          <w:iCs w:val="0"/>
          <w:color w:val="000000" w:themeColor="text1"/>
        </w:rPr>
        <w:fldChar w:fldCharType="end"/>
      </w:r>
      <w:r w:rsidRPr="00281AD0">
        <w:rPr>
          <w:b/>
          <w:bCs/>
          <w:i w:val="0"/>
          <w:iCs w:val="0"/>
          <w:color w:val="000000" w:themeColor="text1"/>
          <w:lang w:val="en-US"/>
        </w:rPr>
        <w:t>.</w:t>
      </w:r>
      <w:r w:rsidRPr="00281AD0">
        <w:rPr>
          <w:i w:val="0"/>
          <w:iCs w:val="0"/>
          <w:color w:val="000000" w:themeColor="text1"/>
          <w:lang w:val="en-US"/>
        </w:rPr>
        <w:t xml:space="preserve"> MINORS criteria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604"/>
        <w:gridCol w:w="534"/>
        <w:gridCol w:w="523"/>
        <w:gridCol w:w="680"/>
        <w:gridCol w:w="582"/>
        <w:gridCol w:w="583"/>
        <w:gridCol w:w="582"/>
        <w:gridCol w:w="1291"/>
        <w:gridCol w:w="1134"/>
        <w:gridCol w:w="992"/>
      </w:tblGrid>
      <w:tr w:rsidR="00E413A0" w:rsidRPr="00410051" w14:paraId="7CBF9F32" w14:textId="77777777" w:rsidTr="00E413A0">
        <w:trPr>
          <w:trHeight w:val="539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E41400" w14:textId="77777777" w:rsidR="00410051" w:rsidRPr="00410051" w:rsidRDefault="00410051" w:rsidP="0041005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udy/Item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33E041E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 clearly stated ai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3D4C349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clusion of Consecutive pati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2F89AB1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spective collection of Dat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4F757A5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ndpoints appropriate to the aim of the stud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68E2D4B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biased assessment of the study endpoin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61072F0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ollow-up period appropriate to the aim of the stud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6BA4AC8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ss to follow up less than 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277BE10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spective calculation of the study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textDirection w:val="btLr"/>
            <w:vAlign w:val="bottom"/>
            <w:hideMark/>
          </w:tcPr>
          <w:p w14:paraId="5675B57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410051" w:rsidRPr="00410051" w14:paraId="2E3C14FE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2DD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 xml:space="preserve">2007 Brown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025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B5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06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20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928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06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EB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16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EEE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0E134389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34A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07 Tum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E8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5C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19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14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15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1C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65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10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EA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5A4FB528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CF7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08 Trem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11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20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84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92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33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2C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A4F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2A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12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714DA6E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702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2 Ch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BA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39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75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DB6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6E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EA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33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06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E9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2D266393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AE6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2 Reboonla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83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31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912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1A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EA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96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173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22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4E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175F144E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CB94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2 Stergio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A0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40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28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DF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33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C3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47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F9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E9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7F86863F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F9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2 Xi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F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E8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52F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AF8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9C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66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24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338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3AD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203504A3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2E9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3 Celikta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09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91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D2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9C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42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91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16F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92A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5FB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371CFF6C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3F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3 Chall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D4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5F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90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80A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B8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AFE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DD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84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09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07981157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66B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3 Par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BF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47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5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77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ED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0F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3E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C9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83E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410051" w:rsidRPr="00410051" w14:paraId="4B362D48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BD8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3 Thoma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D1E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12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AF7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4B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6E3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6F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4B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60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69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410051" w:rsidRPr="00410051" w14:paraId="6240C28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D1A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4 Schwartzber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88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2A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00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E1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22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25B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1CB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77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C5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2A9625D7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8E4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 xml:space="preserve">2015 Nuelle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805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03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21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37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36F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AD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2E5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DB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BF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76CB00EC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FCD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 xml:space="preserve">2016 Asif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C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82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EB3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43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541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92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01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E4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CFA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3985FD69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53F8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Atbas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33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A9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A1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BF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85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5F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BA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F1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33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3C26A2BD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9DA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Calvo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FB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79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3D5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05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0C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3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98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80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DF3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5D34E507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17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Goya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B4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B6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9B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11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1E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12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E9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9A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D5D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6190276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3487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Ho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09F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A4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F6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6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D5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ECE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198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86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A47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3D4344E1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AEE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Kiv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E5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02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F3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43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C0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B4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E75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90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97F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73771FDE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264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6 Pereir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A8B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48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52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AB8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46D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9C2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E0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72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C6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7E58C9F3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02D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lastRenderedPageBreak/>
              <w:t>2016 Sundararaja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0D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37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CA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654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2C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EA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4E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92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D6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410051" w:rsidRPr="00410051" w14:paraId="2E7464F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57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7 Chib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4C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5F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FB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63E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FC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97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3F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0CD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9B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1A306CDF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99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7 Gupt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4F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020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37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3A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C8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79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B1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8D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8C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704F3705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8CC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7 Leit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66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32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EC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293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1D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BF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0F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86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AA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40430521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9DF3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7 Vincent V.G. 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2B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71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A5E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5D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44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2B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9F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DA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F6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75A8D35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6A6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8 Core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8F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C3B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FB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E8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90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B1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F9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18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69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2154EDB6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2D7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8 Ramkum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AD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F4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02D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AD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094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97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28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29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C5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4B3382BD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5A0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8 So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20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E7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C1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48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2DF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05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E5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6A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89A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0D5A720A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9E9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9 Heijno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CA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90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09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1C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A6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27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DCE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8C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2B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5EE51D3C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845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 xml:space="preserve">2019 Moghamis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99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59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DB5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08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8F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6F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A4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F2E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E2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3AD49484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0D3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9 Rhatom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2F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C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2A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05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FD9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9C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067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3E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D3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10EC4E8F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5084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19 Sakt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32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F5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6F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9A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C8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D3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55F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026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3A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410051" w:rsidRPr="00410051" w14:paraId="60CC8584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BF4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0 Du-Hyun Ro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ED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208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05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0CA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972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C7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88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96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78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25B117C3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EBE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0 Goya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72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67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D3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001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B0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A7C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14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A9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75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69C170A4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9F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0 Jagadeesh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B9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2A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F4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0B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CB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14A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8A3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B2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41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5EC3A997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612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0 sakt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18F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AE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98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83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51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AE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6A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60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82A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19796BC2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1CC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0 Thwi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FDB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2E9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FC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B5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162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51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E9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97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C4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6044F967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A8C6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1 Ertilav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8FB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CDF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EB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DC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EF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5D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02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D2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83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61BCD3CD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E2D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1 Gagliardi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48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E1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95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73B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00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89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FB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BF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1A6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0DC4230C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423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1 Kha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57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18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2C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71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49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3D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F9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98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A2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410051" w:rsidRPr="00410051" w14:paraId="3335D944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989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1 Kuma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CC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CF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51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76B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9C1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8B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F3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A0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43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5B9A8463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623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1 Singhal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9DC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66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32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4A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C7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A6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A0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A10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4D6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410051" w:rsidRPr="00410051" w14:paraId="20141D0D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75C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2 Harshith.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5C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51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38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F4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92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99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C82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998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517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3896BC78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5051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2 Hua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1009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69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93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56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FD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88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599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E2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B2B6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410051" w:rsidRPr="00410051" w14:paraId="1E7CFF6B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4F5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>2022 Mishr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AE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0E3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44D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CDAA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B55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35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BE5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3C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FA2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410051" w:rsidRPr="00410051" w14:paraId="304FD9D4" w14:textId="77777777" w:rsidTr="00E413A0">
        <w:trPr>
          <w:trHeight w:val="31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D66" w14:textId="77777777" w:rsidR="00410051" w:rsidRPr="00410051" w:rsidRDefault="00410051" w:rsidP="00410051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Times" w:eastAsia="Times New Roman" w:hAnsi="Times" w:cs="Calibri"/>
                <w:color w:val="000000"/>
                <w:kern w:val="0"/>
                <w:lang w:eastAsia="en-GB"/>
                <w14:ligatures w14:val="none"/>
              </w:rPr>
              <w:t xml:space="preserve">2023 Movahedini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E5E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5D9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B10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15C4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AE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03CC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098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CCD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E4B" w14:textId="77777777" w:rsidR="00410051" w:rsidRPr="00410051" w:rsidRDefault="00410051" w:rsidP="0041005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1005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</w:tbl>
    <w:p w14:paraId="0C15CAB5" w14:textId="77777777" w:rsidR="00281AD0" w:rsidRDefault="00281AD0">
      <w:pPr>
        <w:rPr>
          <w:lang w:val="en-US"/>
        </w:rPr>
      </w:pPr>
    </w:p>
    <w:p w14:paraId="504098D4" w14:textId="77777777" w:rsidR="00410051" w:rsidRDefault="00410051">
      <w:pPr>
        <w:rPr>
          <w:lang w:val="en-US"/>
        </w:rPr>
      </w:pPr>
    </w:p>
    <w:p w14:paraId="374D2422" w14:textId="77777777" w:rsidR="00410051" w:rsidRDefault="00410051">
      <w:pPr>
        <w:rPr>
          <w:lang w:val="en-US"/>
        </w:rPr>
      </w:pPr>
    </w:p>
    <w:p w14:paraId="655F97C4" w14:textId="77777777" w:rsidR="00410051" w:rsidRDefault="00410051">
      <w:pPr>
        <w:rPr>
          <w:lang w:val="en-US"/>
        </w:rPr>
      </w:pPr>
    </w:p>
    <w:p w14:paraId="11863A1F" w14:textId="77777777" w:rsidR="00410051" w:rsidRDefault="00410051">
      <w:pPr>
        <w:rPr>
          <w:lang w:val="en-US"/>
        </w:rPr>
      </w:pPr>
    </w:p>
    <w:p w14:paraId="2300FA40" w14:textId="77777777" w:rsidR="00410051" w:rsidRDefault="00410051">
      <w:pPr>
        <w:rPr>
          <w:lang w:val="en-US"/>
        </w:rPr>
      </w:pPr>
    </w:p>
    <w:p w14:paraId="7EA1BA10" w14:textId="77777777" w:rsidR="00410051" w:rsidRDefault="00410051">
      <w:pPr>
        <w:rPr>
          <w:lang w:val="en-US"/>
        </w:rPr>
      </w:pPr>
    </w:p>
    <w:p w14:paraId="50C91233" w14:textId="77777777" w:rsidR="00410051" w:rsidRDefault="00410051">
      <w:pPr>
        <w:rPr>
          <w:lang w:val="en-US"/>
        </w:rPr>
      </w:pPr>
    </w:p>
    <w:p w14:paraId="4E0A460C" w14:textId="77777777" w:rsidR="00410051" w:rsidRDefault="00410051">
      <w:pPr>
        <w:rPr>
          <w:lang w:val="en-US"/>
        </w:rPr>
      </w:pPr>
    </w:p>
    <w:p w14:paraId="337606EE" w14:textId="77777777" w:rsidR="00410051" w:rsidRDefault="00410051">
      <w:pPr>
        <w:rPr>
          <w:lang w:val="en-US"/>
        </w:rPr>
      </w:pPr>
    </w:p>
    <w:p w14:paraId="309FC7AD" w14:textId="77777777" w:rsidR="005E7CF9" w:rsidRDefault="005E7CF9">
      <w:pPr>
        <w:rPr>
          <w:lang w:val="en-US"/>
        </w:rPr>
      </w:pPr>
    </w:p>
    <w:p w14:paraId="550B099A" w14:textId="77777777" w:rsidR="005E7CF9" w:rsidRDefault="005E7CF9">
      <w:pPr>
        <w:rPr>
          <w:lang w:val="en-US"/>
        </w:rPr>
      </w:pPr>
    </w:p>
    <w:p w14:paraId="6F6752AC" w14:textId="77777777" w:rsidR="005E7CF9" w:rsidRDefault="005E7CF9">
      <w:pPr>
        <w:rPr>
          <w:lang w:val="en-US"/>
        </w:rPr>
      </w:pPr>
    </w:p>
    <w:p w14:paraId="236DAE2D" w14:textId="77777777" w:rsidR="005E7CF9" w:rsidRDefault="005E7CF9">
      <w:pPr>
        <w:rPr>
          <w:lang w:val="en-US"/>
        </w:rPr>
      </w:pPr>
    </w:p>
    <w:p w14:paraId="714B332D" w14:textId="77777777" w:rsidR="005E7CF9" w:rsidRDefault="005E7CF9">
      <w:pPr>
        <w:rPr>
          <w:lang w:val="en-US"/>
        </w:rPr>
      </w:pPr>
    </w:p>
    <w:p w14:paraId="60B9177E" w14:textId="77777777" w:rsidR="005E7CF9" w:rsidRDefault="005E7CF9">
      <w:pPr>
        <w:rPr>
          <w:lang w:val="en-US"/>
        </w:rPr>
      </w:pPr>
    </w:p>
    <w:p w14:paraId="70A09E51" w14:textId="77777777" w:rsidR="005E7CF9" w:rsidRDefault="005E7CF9">
      <w:pPr>
        <w:rPr>
          <w:lang w:val="en-US"/>
        </w:rPr>
      </w:pPr>
    </w:p>
    <w:p w14:paraId="141AED27" w14:textId="77777777" w:rsidR="005E7CF9" w:rsidRDefault="005E7CF9">
      <w:pPr>
        <w:rPr>
          <w:lang w:val="en-US"/>
        </w:rPr>
      </w:pPr>
    </w:p>
    <w:p w14:paraId="2D6D8D74" w14:textId="77777777" w:rsidR="005E7CF9" w:rsidRDefault="005E7CF9">
      <w:pPr>
        <w:rPr>
          <w:lang w:val="en-US"/>
        </w:rPr>
      </w:pPr>
    </w:p>
    <w:p w14:paraId="46DB9DE5" w14:textId="7D42879D" w:rsidR="00410051" w:rsidRDefault="00410051" w:rsidP="005E7CF9">
      <w:pPr>
        <w:rPr>
          <w:b/>
          <w:bCs/>
          <w:lang w:val="en-US"/>
        </w:rPr>
      </w:pPr>
      <w:r>
        <w:rPr>
          <w:b/>
          <w:bCs/>
          <w:lang w:val="en-US"/>
        </w:rPr>
        <w:t>Forest plots of the Subanalysis based on region</w:t>
      </w:r>
    </w:p>
    <w:p w14:paraId="708832AD" w14:textId="77777777" w:rsidR="005E7CF9" w:rsidRDefault="005E7CF9" w:rsidP="005E7CF9">
      <w:pPr>
        <w:rPr>
          <w:b/>
          <w:bCs/>
          <w:lang w:val="en-US"/>
        </w:rPr>
      </w:pPr>
    </w:p>
    <w:p w14:paraId="73F26E36" w14:textId="2E36F212" w:rsidR="005E7CF9" w:rsidRDefault="005E7CF9" w:rsidP="005E7CF9">
      <w:pPr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0CF15723" wp14:editId="48BC8D2F">
            <wp:extent cx="5198743" cy="6354147"/>
            <wp:effectExtent l="0" t="0" r="0" b="0"/>
            <wp:docPr id="54445855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458550" name="Picture 54445855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384" cy="6370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289A2" w14:textId="77777777" w:rsidR="005E7CF9" w:rsidRDefault="005E7CF9" w:rsidP="005E7CF9">
      <w:pPr>
        <w:rPr>
          <w:b/>
          <w:bCs/>
          <w:lang w:val="en-US"/>
        </w:rPr>
      </w:pPr>
    </w:p>
    <w:p w14:paraId="6B54E412" w14:textId="77777777" w:rsidR="005E7CF9" w:rsidRPr="005E7CF9" w:rsidRDefault="005E7CF9" w:rsidP="005E7CF9">
      <w:pPr>
        <w:rPr>
          <w:b/>
          <w:bCs/>
          <w:lang w:val="en-US"/>
        </w:rPr>
      </w:pPr>
    </w:p>
    <w:p w14:paraId="425858D4" w14:textId="2AFD25A0" w:rsidR="00410051" w:rsidRDefault="0041005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3AC053F" wp14:editId="4C993FF2">
            <wp:extent cx="5731510" cy="4457700"/>
            <wp:effectExtent l="0" t="0" r="0" b="0"/>
            <wp:docPr id="194300884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008845" name="Picture 194300884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3340127" wp14:editId="04E4D7AA">
            <wp:extent cx="5318125" cy="8863330"/>
            <wp:effectExtent l="0" t="0" r="0" b="0"/>
            <wp:docPr id="360377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37724" name="Picture 360377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12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3FBB1378" wp14:editId="20ECE767">
            <wp:extent cx="5731510" cy="8279130"/>
            <wp:effectExtent l="0" t="0" r="0" b="0"/>
            <wp:docPr id="207247106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471068" name="Picture 207247106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5D17783" wp14:editId="19380653">
            <wp:extent cx="5731510" cy="8279130"/>
            <wp:effectExtent l="0" t="0" r="0" b="0"/>
            <wp:docPr id="37683457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834570" name="Picture 3768345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6F98A7B3" wp14:editId="54D38321">
            <wp:extent cx="5731510" cy="3820795"/>
            <wp:effectExtent l="0" t="0" r="0" b="0"/>
            <wp:docPr id="111569264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692645" name="Picture 11156926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97DAB9E" wp14:editId="5F6B7A1D">
            <wp:extent cx="5731510" cy="4457700"/>
            <wp:effectExtent l="0" t="0" r="0" b="0"/>
            <wp:docPr id="61333660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36609" name="Picture 61333660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ED031" w14:textId="77777777" w:rsidR="00281AD0" w:rsidRDefault="00281AD0">
      <w:pPr>
        <w:rPr>
          <w:lang w:val="en-US"/>
        </w:rPr>
      </w:pPr>
    </w:p>
    <w:p w14:paraId="431431F3" w14:textId="77777777" w:rsidR="00410051" w:rsidRDefault="00410051">
      <w:pPr>
        <w:rPr>
          <w:lang w:val="en-US"/>
        </w:rPr>
      </w:pPr>
    </w:p>
    <w:p w14:paraId="6F472FDC" w14:textId="77777777" w:rsidR="00410051" w:rsidRDefault="00410051">
      <w:pPr>
        <w:rPr>
          <w:lang w:val="en-US"/>
        </w:rPr>
      </w:pPr>
    </w:p>
    <w:p w14:paraId="48E136C1" w14:textId="523013B6" w:rsidR="00410051" w:rsidRDefault="00410051">
      <w:pPr>
        <w:rPr>
          <w:rFonts w:ascii="Times New Roman" w:hAnsi="Times New Roman" w:cstheme="majorBidi"/>
          <w:b/>
          <w:bCs/>
          <w:kern w:val="0"/>
          <w:sz w:val="22"/>
          <w:szCs w:val="22"/>
          <w:lang w:val="en-US"/>
          <w14:ligatures w14:val="none"/>
        </w:rPr>
      </w:pPr>
      <w:r w:rsidRPr="00410051">
        <w:rPr>
          <w:rFonts w:ascii="Times New Roman" w:hAnsi="Times New Roman" w:cstheme="majorBidi"/>
          <w:b/>
          <w:bCs/>
          <w:kern w:val="0"/>
          <w:sz w:val="22"/>
          <w:szCs w:val="22"/>
          <w:lang w:val="en-US"/>
          <w14:ligatures w14:val="none"/>
        </w:rPr>
        <w:lastRenderedPageBreak/>
        <w:t>Funnel plots for all pooled correlations:</w:t>
      </w:r>
    </w:p>
    <w:p w14:paraId="224F7DB8" w14:textId="77777777" w:rsidR="00410051" w:rsidRDefault="00410051">
      <w:pPr>
        <w:rPr>
          <w:rFonts w:ascii="Times New Roman" w:hAnsi="Times New Roman" w:cstheme="majorBidi"/>
          <w:b/>
          <w:bCs/>
          <w:kern w:val="0"/>
          <w:sz w:val="22"/>
          <w:szCs w:val="22"/>
          <w:lang w:val="en-US"/>
          <w14:ligatures w14:val="none"/>
        </w:rPr>
      </w:pPr>
    </w:p>
    <w:p w14:paraId="70B9C2C3" w14:textId="0DEA1DA5" w:rsidR="00410051" w:rsidRPr="00410051" w:rsidRDefault="0041005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CF92DD7" wp14:editId="367D3E06">
            <wp:extent cx="4135975" cy="4135975"/>
            <wp:effectExtent l="0" t="0" r="4445" b="4445"/>
            <wp:docPr id="51334505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345059" name="Picture 51334505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054" cy="414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drawing>
          <wp:inline distT="0" distB="0" distL="0" distR="0" wp14:anchorId="7E1CD95C" wp14:editId="33A17519">
            <wp:extent cx="3974841" cy="3974841"/>
            <wp:effectExtent l="0" t="0" r="635" b="635"/>
            <wp:docPr id="90645545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455458" name="Picture 90645545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030" cy="39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lastRenderedPageBreak/>
        <w:drawing>
          <wp:inline distT="0" distB="0" distL="0" distR="0" wp14:anchorId="35BEC0C6" wp14:editId="5B3AD4D6">
            <wp:extent cx="4114800" cy="4114800"/>
            <wp:effectExtent l="0" t="0" r="0" b="0"/>
            <wp:docPr id="188394522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945226" name="Picture 188394522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561" cy="4116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drawing>
          <wp:inline distT="0" distB="0" distL="0" distR="0" wp14:anchorId="2BDDA327" wp14:editId="3D5DFAD8">
            <wp:extent cx="3834882" cy="3834882"/>
            <wp:effectExtent l="0" t="0" r="635" b="635"/>
            <wp:docPr id="74311113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11134" name="Picture 74311113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132" cy="3842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lastRenderedPageBreak/>
        <w:drawing>
          <wp:inline distT="0" distB="0" distL="0" distR="0" wp14:anchorId="2152008A" wp14:editId="2334C1E7">
            <wp:extent cx="4012163" cy="4012163"/>
            <wp:effectExtent l="0" t="0" r="1270" b="1270"/>
            <wp:docPr id="89036086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360868" name="Picture 89036086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62" cy="401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drawing>
          <wp:inline distT="0" distB="0" distL="0" distR="0" wp14:anchorId="770CB339" wp14:editId="46967BDD">
            <wp:extent cx="3883077" cy="2808515"/>
            <wp:effectExtent l="0" t="0" r="3175" b="0"/>
            <wp:docPr id="136602785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027850" name="Picture 1366027850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797" cy="281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US"/>
        </w:rPr>
        <w:lastRenderedPageBreak/>
        <w:drawing>
          <wp:inline distT="0" distB="0" distL="0" distR="0" wp14:anchorId="697FF18B" wp14:editId="716C8C1E">
            <wp:extent cx="3881535" cy="3881535"/>
            <wp:effectExtent l="0" t="0" r="5080" b="5080"/>
            <wp:docPr id="83172908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729081" name="Picture 83172908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3971" cy="3883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8F3C0" w14:textId="77777777" w:rsidR="00410051" w:rsidRDefault="00410051">
      <w:pPr>
        <w:rPr>
          <w:lang w:val="en-US"/>
        </w:rPr>
      </w:pPr>
    </w:p>
    <w:p w14:paraId="5435774D" w14:textId="77777777" w:rsidR="00410051" w:rsidRDefault="00410051">
      <w:pPr>
        <w:rPr>
          <w:lang w:val="en-US"/>
        </w:rPr>
      </w:pPr>
    </w:p>
    <w:p w14:paraId="18509F60" w14:textId="77777777" w:rsidR="00410051" w:rsidRDefault="00410051">
      <w:pPr>
        <w:rPr>
          <w:lang w:val="en-US"/>
        </w:rPr>
      </w:pPr>
    </w:p>
    <w:p w14:paraId="3A351D37" w14:textId="77777777" w:rsidR="00410051" w:rsidRDefault="00410051">
      <w:pPr>
        <w:rPr>
          <w:lang w:val="en-US"/>
        </w:rPr>
      </w:pPr>
    </w:p>
    <w:p w14:paraId="74162622" w14:textId="77777777" w:rsidR="00410051" w:rsidRDefault="00410051">
      <w:pPr>
        <w:rPr>
          <w:lang w:val="en-US"/>
        </w:rPr>
      </w:pPr>
    </w:p>
    <w:p w14:paraId="43B2A7D8" w14:textId="77777777" w:rsidR="00410051" w:rsidRDefault="00410051">
      <w:pPr>
        <w:rPr>
          <w:lang w:val="en-US"/>
        </w:rPr>
      </w:pPr>
    </w:p>
    <w:p w14:paraId="5588C954" w14:textId="77777777" w:rsidR="00410051" w:rsidRDefault="00410051">
      <w:pPr>
        <w:rPr>
          <w:lang w:val="en-US"/>
        </w:rPr>
      </w:pPr>
    </w:p>
    <w:p w14:paraId="57414487" w14:textId="77777777" w:rsidR="00410051" w:rsidRDefault="00410051">
      <w:pPr>
        <w:rPr>
          <w:lang w:val="en-US"/>
        </w:rPr>
      </w:pPr>
    </w:p>
    <w:p w14:paraId="50A82937" w14:textId="77777777" w:rsidR="00410051" w:rsidRDefault="00410051">
      <w:pPr>
        <w:rPr>
          <w:lang w:val="en-US"/>
        </w:rPr>
      </w:pPr>
    </w:p>
    <w:p w14:paraId="266440C1" w14:textId="77777777" w:rsidR="00410051" w:rsidRDefault="00410051">
      <w:pPr>
        <w:rPr>
          <w:lang w:val="en-US"/>
        </w:rPr>
      </w:pPr>
    </w:p>
    <w:p w14:paraId="10F49CF5" w14:textId="77777777" w:rsidR="00410051" w:rsidRDefault="00410051">
      <w:pPr>
        <w:rPr>
          <w:lang w:val="en-US"/>
        </w:rPr>
      </w:pPr>
    </w:p>
    <w:p w14:paraId="205C1814" w14:textId="77777777" w:rsidR="00410051" w:rsidRDefault="00410051">
      <w:pPr>
        <w:rPr>
          <w:lang w:val="en-US"/>
        </w:rPr>
      </w:pPr>
    </w:p>
    <w:p w14:paraId="13698006" w14:textId="77777777" w:rsidR="00410051" w:rsidRDefault="00410051">
      <w:pPr>
        <w:rPr>
          <w:lang w:val="en-US"/>
        </w:rPr>
      </w:pPr>
    </w:p>
    <w:p w14:paraId="17C8752F" w14:textId="77777777" w:rsidR="00410051" w:rsidRDefault="00410051">
      <w:pPr>
        <w:rPr>
          <w:lang w:val="en-US"/>
        </w:rPr>
      </w:pPr>
    </w:p>
    <w:p w14:paraId="58EFEBBC" w14:textId="77777777" w:rsidR="00410051" w:rsidRDefault="00410051">
      <w:pPr>
        <w:rPr>
          <w:lang w:val="en-US"/>
        </w:rPr>
      </w:pPr>
    </w:p>
    <w:p w14:paraId="598DD1D7" w14:textId="77777777" w:rsidR="00410051" w:rsidRDefault="00410051">
      <w:pPr>
        <w:rPr>
          <w:lang w:val="en-US"/>
        </w:rPr>
      </w:pPr>
    </w:p>
    <w:p w14:paraId="2114F50D" w14:textId="77777777" w:rsidR="00410051" w:rsidRDefault="00410051">
      <w:pPr>
        <w:rPr>
          <w:lang w:val="en-US"/>
        </w:rPr>
      </w:pPr>
    </w:p>
    <w:p w14:paraId="593DA2C0" w14:textId="77777777" w:rsidR="00410051" w:rsidRDefault="00410051">
      <w:pPr>
        <w:rPr>
          <w:lang w:val="en-US"/>
        </w:rPr>
      </w:pPr>
    </w:p>
    <w:p w14:paraId="1872952A" w14:textId="77777777" w:rsidR="00410051" w:rsidRDefault="00410051">
      <w:pPr>
        <w:rPr>
          <w:lang w:val="en-US"/>
        </w:rPr>
      </w:pPr>
    </w:p>
    <w:p w14:paraId="3BF41058" w14:textId="77777777" w:rsidR="00410051" w:rsidRDefault="00410051">
      <w:pPr>
        <w:rPr>
          <w:lang w:val="en-US"/>
        </w:rPr>
      </w:pPr>
    </w:p>
    <w:p w14:paraId="011D4642" w14:textId="77777777" w:rsidR="00410051" w:rsidRDefault="00410051">
      <w:pPr>
        <w:rPr>
          <w:lang w:val="en-US"/>
        </w:rPr>
      </w:pPr>
    </w:p>
    <w:p w14:paraId="02D74B49" w14:textId="77777777" w:rsidR="00410051" w:rsidRDefault="00410051">
      <w:pPr>
        <w:rPr>
          <w:lang w:val="en-US"/>
        </w:rPr>
      </w:pPr>
    </w:p>
    <w:p w14:paraId="156D18F2" w14:textId="77777777" w:rsidR="00410051" w:rsidRDefault="00410051">
      <w:pPr>
        <w:rPr>
          <w:lang w:val="en-US"/>
        </w:rPr>
      </w:pPr>
    </w:p>
    <w:p w14:paraId="08288766" w14:textId="77777777" w:rsidR="00410051" w:rsidRDefault="00410051">
      <w:pPr>
        <w:rPr>
          <w:lang w:val="en-US"/>
        </w:rPr>
      </w:pPr>
    </w:p>
    <w:p w14:paraId="2692D0B4" w14:textId="77777777" w:rsidR="00410051" w:rsidRDefault="00410051">
      <w:pPr>
        <w:rPr>
          <w:lang w:val="en-US"/>
        </w:rPr>
      </w:pPr>
    </w:p>
    <w:p w14:paraId="3B95840F" w14:textId="77777777" w:rsidR="00410051" w:rsidRDefault="00410051">
      <w:pPr>
        <w:rPr>
          <w:b/>
          <w:bCs/>
          <w:color w:val="000000" w:themeColor="text1"/>
          <w:lang w:val="en-US"/>
        </w:rPr>
      </w:pPr>
    </w:p>
    <w:p w14:paraId="69B3D146" w14:textId="5B5119EB" w:rsidR="00410051" w:rsidRDefault="00410051" w:rsidP="00410051">
      <w:pPr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</w:pPr>
      <w:r w:rsidRPr="00410051">
        <w:rPr>
          <w:b/>
          <w:bCs/>
          <w:color w:val="000000" w:themeColor="text1"/>
          <w:lang w:val="en-US"/>
        </w:rPr>
        <w:lastRenderedPageBreak/>
        <w:t>S</w:t>
      </w:r>
      <w:r w:rsidRPr="00410051"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>ensitivity analysis which removed all small studies (n &lt;100)</w:t>
      </w:r>
      <w:r>
        <w:rPr>
          <w:rFonts w:asciiTheme="minorBidi" w:hAnsiTheme="minorBidi"/>
          <w:b/>
          <w:bCs/>
          <w:color w:val="000000" w:themeColor="text1"/>
          <w:sz w:val="20"/>
          <w:szCs w:val="20"/>
          <w:lang w:val="en-US"/>
        </w:rPr>
        <w:t>:</w:t>
      </w:r>
    </w:p>
    <w:p w14:paraId="18E39223" w14:textId="1F532C48" w:rsidR="00410051" w:rsidRPr="00410051" w:rsidRDefault="00410051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1E1B02F5" wp14:editId="4BF66B3B">
            <wp:extent cx="4030824" cy="4030824"/>
            <wp:effectExtent l="0" t="0" r="0" b="0"/>
            <wp:docPr id="122311569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115697" name="Picture 122311569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155" cy="404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6593662F" wp14:editId="1A478464">
            <wp:extent cx="4422710" cy="4422710"/>
            <wp:effectExtent l="0" t="0" r="0" b="0"/>
            <wp:docPr id="15425511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55115" name="Picture 15425511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384" cy="4434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1E7697B0" wp14:editId="1DD37548">
            <wp:extent cx="4040155" cy="4040155"/>
            <wp:effectExtent l="0" t="0" r="0" b="0"/>
            <wp:docPr id="15288633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86336" name="Picture 152886336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252" cy="4044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22B78435" wp14:editId="3143DF4C">
            <wp:extent cx="4394718" cy="4394718"/>
            <wp:effectExtent l="0" t="0" r="0" b="0"/>
            <wp:docPr id="31114409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144095" name="Picture 311144095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130" cy="440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599D5659" wp14:editId="21B71D0F">
            <wp:extent cx="4180114" cy="4180114"/>
            <wp:effectExtent l="0" t="0" r="0" b="0"/>
            <wp:docPr id="191958349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583493" name="Picture 1919583493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164" cy="418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1C65F1A9" wp14:editId="0C98C590">
            <wp:extent cx="4404049" cy="4404049"/>
            <wp:effectExtent l="0" t="0" r="0" b="0"/>
            <wp:docPr id="1036461152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461152" name="Picture 1036461152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742" cy="440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54D68459" wp14:editId="0280B1DC">
            <wp:extent cx="3573624" cy="3573624"/>
            <wp:effectExtent l="0" t="0" r="0" b="0"/>
            <wp:docPr id="1846302504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02504" name="Picture 1846302504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89" cy="3581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0051" w:rsidRPr="00410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42"/>
    <w:rsid w:val="00000CF4"/>
    <w:rsid w:val="00013B83"/>
    <w:rsid w:val="0001666B"/>
    <w:rsid w:val="00022F3C"/>
    <w:rsid w:val="0002537A"/>
    <w:rsid w:val="000309EC"/>
    <w:rsid w:val="00031267"/>
    <w:rsid w:val="00035F45"/>
    <w:rsid w:val="00043243"/>
    <w:rsid w:val="000443F2"/>
    <w:rsid w:val="00047042"/>
    <w:rsid w:val="000503E1"/>
    <w:rsid w:val="00055E12"/>
    <w:rsid w:val="000622AC"/>
    <w:rsid w:val="0006411A"/>
    <w:rsid w:val="00067ADC"/>
    <w:rsid w:val="00073EBE"/>
    <w:rsid w:val="000915BD"/>
    <w:rsid w:val="0009413D"/>
    <w:rsid w:val="000A4437"/>
    <w:rsid w:val="000A56EA"/>
    <w:rsid w:val="000A59B1"/>
    <w:rsid w:val="000A6531"/>
    <w:rsid w:val="000B47DD"/>
    <w:rsid w:val="000B50A2"/>
    <w:rsid w:val="000B62CA"/>
    <w:rsid w:val="000C22A1"/>
    <w:rsid w:val="000C465B"/>
    <w:rsid w:val="000D5876"/>
    <w:rsid w:val="000D7A41"/>
    <w:rsid w:val="000E2475"/>
    <w:rsid w:val="000E47E4"/>
    <w:rsid w:val="000E52F2"/>
    <w:rsid w:val="00102203"/>
    <w:rsid w:val="001136E1"/>
    <w:rsid w:val="00114676"/>
    <w:rsid w:val="001162D2"/>
    <w:rsid w:val="00122266"/>
    <w:rsid w:val="00122564"/>
    <w:rsid w:val="001279B3"/>
    <w:rsid w:val="001308B9"/>
    <w:rsid w:val="00132226"/>
    <w:rsid w:val="00145972"/>
    <w:rsid w:val="00173EAE"/>
    <w:rsid w:val="0017702C"/>
    <w:rsid w:val="00191D69"/>
    <w:rsid w:val="00195446"/>
    <w:rsid w:val="001A0138"/>
    <w:rsid w:val="001A31F3"/>
    <w:rsid w:val="001A7CF6"/>
    <w:rsid w:val="001B26E2"/>
    <w:rsid w:val="001B317C"/>
    <w:rsid w:val="001B375D"/>
    <w:rsid w:val="001B7588"/>
    <w:rsid w:val="001C1330"/>
    <w:rsid w:val="001C26A5"/>
    <w:rsid w:val="001C3B97"/>
    <w:rsid w:val="001C5974"/>
    <w:rsid w:val="001E16C1"/>
    <w:rsid w:val="00201642"/>
    <w:rsid w:val="00220E60"/>
    <w:rsid w:val="0022118A"/>
    <w:rsid w:val="00224C3E"/>
    <w:rsid w:val="00227929"/>
    <w:rsid w:val="00254CCE"/>
    <w:rsid w:val="002557E7"/>
    <w:rsid w:val="002579DB"/>
    <w:rsid w:val="002646CE"/>
    <w:rsid w:val="00272000"/>
    <w:rsid w:val="002723C6"/>
    <w:rsid w:val="002759DB"/>
    <w:rsid w:val="00277E4F"/>
    <w:rsid w:val="00281AD0"/>
    <w:rsid w:val="00282D14"/>
    <w:rsid w:val="00286964"/>
    <w:rsid w:val="00293688"/>
    <w:rsid w:val="00293EA9"/>
    <w:rsid w:val="002A568D"/>
    <w:rsid w:val="002A64E2"/>
    <w:rsid w:val="002C7C72"/>
    <w:rsid w:val="002D203C"/>
    <w:rsid w:val="002E4D07"/>
    <w:rsid w:val="002F550E"/>
    <w:rsid w:val="00301152"/>
    <w:rsid w:val="00306690"/>
    <w:rsid w:val="00307E45"/>
    <w:rsid w:val="00311832"/>
    <w:rsid w:val="0033039D"/>
    <w:rsid w:val="00334427"/>
    <w:rsid w:val="003559C1"/>
    <w:rsid w:val="00361C7E"/>
    <w:rsid w:val="00364758"/>
    <w:rsid w:val="003724F1"/>
    <w:rsid w:val="00380130"/>
    <w:rsid w:val="00380739"/>
    <w:rsid w:val="003817DA"/>
    <w:rsid w:val="00393C9B"/>
    <w:rsid w:val="003A005F"/>
    <w:rsid w:val="003A0414"/>
    <w:rsid w:val="003B333B"/>
    <w:rsid w:val="003B480B"/>
    <w:rsid w:val="003D70A7"/>
    <w:rsid w:val="003E0DC5"/>
    <w:rsid w:val="003E68BD"/>
    <w:rsid w:val="003F4A0A"/>
    <w:rsid w:val="003F6AB1"/>
    <w:rsid w:val="003F792E"/>
    <w:rsid w:val="00404246"/>
    <w:rsid w:val="004060AA"/>
    <w:rsid w:val="00410051"/>
    <w:rsid w:val="00412806"/>
    <w:rsid w:val="0042483A"/>
    <w:rsid w:val="004264FC"/>
    <w:rsid w:val="00427666"/>
    <w:rsid w:val="00435D17"/>
    <w:rsid w:val="004407C1"/>
    <w:rsid w:val="00444F7B"/>
    <w:rsid w:val="00450B1F"/>
    <w:rsid w:val="00451762"/>
    <w:rsid w:val="004551C4"/>
    <w:rsid w:val="00461CB8"/>
    <w:rsid w:val="0046290F"/>
    <w:rsid w:val="00462BEF"/>
    <w:rsid w:val="004653EE"/>
    <w:rsid w:val="00465FB4"/>
    <w:rsid w:val="00466083"/>
    <w:rsid w:val="00470929"/>
    <w:rsid w:val="004753A7"/>
    <w:rsid w:val="00477355"/>
    <w:rsid w:val="004832FC"/>
    <w:rsid w:val="004847F5"/>
    <w:rsid w:val="0048544C"/>
    <w:rsid w:val="0049352B"/>
    <w:rsid w:val="004975F5"/>
    <w:rsid w:val="004A2504"/>
    <w:rsid w:val="004A28AB"/>
    <w:rsid w:val="004A3FAF"/>
    <w:rsid w:val="004A5D85"/>
    <w:rsid w:val="004A64B5"/>
    <w:rsid w:val="004A7777"/>
    <w:rsid w:val="004B17CB"/>
    <w:rsid w:val="004C3AC6"/>
    <w:rsid w:val="004C57D0"/>
    <w:rsid w:val="004D232B"/>
    <w:rsid w:val="004D4F66"/>
    <w:rsid w:val="004E4166"/>
    <w:rsid w:val="004F2EC5"/>
    <w:rsid w:val="004F5947"/>
    <w:rsid w:val="0050303E"/>
    <w:rsid w:val="00507254"/>
    <w:rsid w:val="0051068B"/>
    <w:rsid w:val="00512F01"/>
    <w:rsid w:val="00516174"/>
    <w:rsid w:val="00523990"/>
    <w:rsid w:val="00525797"/>
    <w:rsid w:val="00530573"/>
    <w:rsid w:val="00544E0B"/>
    <w:rsid w:val="00545ABD"/>
    <w:rsid w:val="00550FF4"/>
    <w:rsid w:val="0055136E"/>
    <w:rsid w:val="00557B28"/>
    <w:rsid w:val="00557DD1"/>
    <w:rsid w:val="005825AB"/>
    <w:rsid w:val="00583E1B"/>
    <w:rsid w:val="005876B7"/>
    <w:rsid w:val="00596F8C"/>
    <w:rsid w:val="005A1436"/>
    <w:rsid w:val="005A4E89"/>
    <w:rsid w:val="005C35F6"/>
    <w:rsid w:val="005C4221"/>
    <w:rsid w:val="005D1126"/>
    <w:rsid w:val="005D3EE1"/>
    <w:rsid w:val="005D672D"/>
    <w:rsid w:val="005E223B"/>
    <w:rsid w:val="005E55BC"/>
    <w:rsid w:val="005E7CF9"/>
    <w:rsid w:val="005F00CA"/>
    <w:rsid w:val="005F7C17"/>
    <w:rsid w:val="006015DD"/>
    <w:rsid w:val="00602E0E"/>
    <w:rsid w:val="0060485C"/>
    <w:rsid w:val="0061335A"/>
    <w:rsid w:val="006150A2"/>
    <w:rsid w:val="00621E8D"/>
    <w:rsid w:val="00624260"/>
    <w:rsid w:val="00624419"/>
    <w:rsid w:val="00627983"/>
    <w:rsid w:val="00627D2B"/>
    <w:rsid w:val="006311F7"/>
    <w:rsid w:val="00641167"/>
    <w:rsid w:val="00646BAD"/>
    <w:rsid w:val="00660637"/>
    <w:rsid w:val="0066722B"/>
    <w:rsid w:val="006723B1"/>
    <w:rsid w:val="00676F03"/>
    <w:rsid w:val="00685149"/>
    <w:rsid w:val="0068525F"/>
    <w:rsid w:val="00685606"/>
    <w:rsid w:val="00691B35"/>
    <w:rsid w:val="00696F9C"/>
    <w:rsid w:val="006A0501"/>
    <w:rsid w:val="006A1217"/>
    <w:rsid w:val="006A4550"/>
    <w:rsid w:val="006A6731"/>
    <w:rsid w:val="006B144B"/>
    <w:rsid w:val="006B69DB"/>
    <w:rsid w:val="006C12FC"/>
    <w:rsid w:val="006C4374"/>
    <w:rsid w:val="006C6C28"/>
    <w:rsid w:val="006F3118"/>
    <w:rsid w:val="00711C53"/>
    <w:rsid w:val="00717033"/>
    <w:rsid w:val="00721021"/>
    <w:rsid w:val="0072125E"/>
    <w:rsid w:val="00721E7B"/>
    <w:rsid w:val="00723B12"/>
    <w:rsid w:val="00727122"/>
    <w:rsid w:val="00727DE2"/>
    <w:rsid w:val="00746111"/>
    <w:rsid w:val="00757A30"/>
    <w:rsid w:val="007618EB"/>
    <w:rsid w:val="00767788"/>
    <w:rsid w:val="007732A3"/>
    <w:rsid w:val="007755A7"/>
    <w:rsid w:val="00782465"/>
    <w:rsid w:val="0078652E"/>
    <w:rsid w:val="00786787"/>
    <w:rsid w:val="007B4188"/>
    <w:rsid w:val="007B66E3"/>
    <w:rsid w:val="007B7920"/>
    <w:rsid w:val="007B798A"/>
    <w:rsid w:val="007C5676"/>
    <w:rsid w:val="007D591D"/>
    <w:rsid w:val="007E2A73"/>
    <w:rsid w:val="007E3AC2"/>
    <w:rsid w:val="007F2E82"/>
    <w:rsid w:val="00803139"/>
    <w:rsid w:val="00804A22"/>
    <w:rsid w:val="008075A1"/>
    <w:rsid w:val="00810768"/>
    <w:rsid w:val="008113F3"/>
    <w:rsid w:val="008120AC"/>
    <w:rsid w:val="00812ADC"/>
    <w:rsid w:val="008141EB"/>
    <w:rsid w:val="008157FB"/>
    <w:rsid w:val="00820615"/>
    <w:rsid w:val="0082102D"/>
    <w:rsid w:val="00821455"/>
    <w:rsid w:val="00821FF0"/>
    <w:rsid w:val="008228FA"/>
    <w:rsid w:val="0083321A"/>
    <w:rsid w:val="008357B5"/>
    <w:rsid w:val="00835B45"/>
    <w:rsid w:val="00836F32"/>
    <w:rsid w:val="008439E5"/>
    <w:rsid w:val="00844E41"/>
    <w:rsid w:val="008467CB"/>
    <w:rsid w:val="00860E02"/>
    <w:rsid w:val="00870EE0"/>
    <w:rsid w:val="00872762"/>
    <w:rsid w:val="00883FB5"/>
    <w:rsid w:val="00883FBA"/>
    <w:rsid w:val="00886BBE"/>
    <w:rsid w:val="008946BE"/>
    <w:rsid w:val="008A2A78"/>
    <w:rsid w:val="008A51F3"/>
    <w:rsid w:val="008A5BC5"/>
    <w:rsid w:val="008A70C6"/>
    <w:rsid w:val="008B3545"/>
    <w:rsid w:val="008B42E1"/>
    <w:rsid w:val="008B6BAF"/>
    <w:rsid w:val="008D68EC"/>
    <w:rsid w:val="008E52ED"/>
    <w:rsid w:val="00906E5E"/>
    <w:rsid w:val="00910053"/>
    <w:rsid w:val="00912E3B"/>
    <w:rsid w:val="00924089"/>
    <w:rsid w:val="009242E6"/>
    <w:rsid w:val="00937537"/>
    <w:rsid w:val="00942B23"/>
    <w:rsid w:val="009431FA"/>
    <w:rsid w:val="009437B0"/>
    <w:rsid w:val="009500FC"/>
    <w:rsid w:val="0095370C"/>
    <w:rsid w:val="0096171D"/>
    <w:rsid w:val="0096366A"/>
    <w:rsid w:val="00964477"/>
    <w:rsid w:val="00964DAC"/>
    <w:rsid w:val="0097745E"/>
    <w:rsid w:val="009805B7"/>
    <w:rsid w:val="00984D24"/>
    <w:rsid w:val="009921C1"/>
    <w:rsid w:val="00992A18"/>
    <w:rsid w:val="00993F5C"/>
    <w:rsid w:val="00994E98"/>
    <w:rsid w:val="009A00E2"/>
    <w:rsid w:val="009A3E15"/>
    <w:rsid w:val="009A5176"/>
    <w:rsid w:val="009C0314"/>
    <w:rsid w:val="009D0875"/>
    <w:rsid w:val="009D0C7D"/>
    <w:rsid w:val="009D18A4"/>
    <w:rsid w:val="009D3C64"/>
    <w:rsid w:val="009D5822"/>
    <w:rsid w:val="009E16F7"/>
    <w:rsid w:val="009E5521"/>
    <w:rsid w:val="009E61C9"/>
    <w:rsid w:val="009F7AB6"/>
    <w:rsid w:val="00A00F8C"/>
    <w:rsid w:val="00A01C75"/>
    <w:rsid w:val="00A02E9D"/>
    <w:rsid w:val="00A05EA8"/>
    <w:rsid w:val="00A16D27"/>
    <w:rsid w:val="00A22255"/>
    <w:rsid w:val="00A22375"/>
    <w:rsid w:val="00A240B8"/>
    <w:rsid w:val="00A25744"/>
    <w:rsid w:val="00A37FDB"/>
    <w:rsid w:val="00A4284F"/>
    <w:rsid w:val="00A431EC"/>
    <w:rsid w:val="00A560FF"/>
    <w:rsid w:val="00A56E50"/>
    <w:rsid w:val="00A648BE"/>
    <w:rsid w:val="00A7155B"/>
    <w:rsid w:val="00A87419"/>
    <w:rsid w:val="00A8753C"/>
    <w:rsid w:val="00A94B03"/>
    <w:rsid w:val="00AA0785"/>
    <w:rsid w:val="00AA3E27"/>
    <w:rsid w:val="00AA5DEC"/>
    <w:rsid w:val="00AB0AFD"/>
    <w:rsid w:val="00AB359B"/>
    <w:rsid w:val="00AB395D"/>
    <w:rsid w:val="00AD294F"/>
    <w:rsid w:val="00AD40CA"/>
    <w:rsid w:val="00AD40DB"/>
    <w:rsid w:val="00AD7893"/>
    <w:rsid w:val="00AF10FB"/>
    <w:rsid w:val="00AF2E0E"/>
    <w:rsid w:val="00B0095D"/>
    <w:rsid w:val="00B024ED"/>
    <w:rsid w:val="00B24CAB"/>
    <w:rsid w:val="00B3174E"/>
    <w:rsid w:val="00B37ECB"/>
    <w:rsid w:val="00B40C8B"/>
    <w:rsid w:val="00B43301"/>
    <w:rsid w:val="00B45587"/>
    <w:rsid w:val="00B47208"/>
    <w:rsid w:val="00B47D37"/>
    <w:rsid w:val="00B652C7"/>
    <w:rsid w:val="00B917EC"/>
    <w:rsid w:val="00B94248"/>
    <w:rsid w:val="00B95170"/>
    <w:rsid w:val="00B96C27"/>
    <w:rsid w:val="00BA24AF"/>
    <w:rsid w:val="00BA33B7"/>
    <w:rsid w:val="00BA3C33"/>
    <w:rsid w:val="00BC1BE8"/>
    <w:rsid w:val="00BC3F61"/>
    <w:rsid w:val="00BD0A0A"/>
    <w:rsid w:val="00BD448D"/>
    <w:rsid w:val="00BD5208"/>
    <w:rsid w:val="00BD5E1C"/>
    <w:rsid w:val="00BE4B17"/>
    <w:rsid w:val="00BE4C8D"/>
    <w:rsid w:val="00BE6C45"/>
    <w:rsid w:val="00BF2027"/>
    <w:rsid w:val="00BF2B57"/>
    <w:rsid w:val="00C01448"/>
    <w:rsid w:val="00C15E68"/>
    <w:rsid w:val="00C27371"/>
    <w:rsid w:val="00C5032C"/>
    <w:rsid w:val="00C50AE3"/>
    <w:rsid w:val="00C50FC5"/>
    <w:rsid w:val="00C5345B"/>
    <w:rsid w:val="00C53F13"/>
    <w:rsid w:val="00C56B65"/>
    <w:rsid w:val="00C66C11"/>
    <w:rsid w:val="00C66E3D"/>
    <w:rsid w:val="00C747DA"/>
    <w:rsid w:val="00C845E7"/>
    <w:rsid w:val="00C84BC0"/>
    <w:rsid w:val="00C85985"/>
    <w:rsid w:val="00C8790A"/>
    <w:rsid w:val="00C97D0E"/>
    <w:rsid w:val="00CA02DE"/>
    <w:rsid w:val="00CA3517"/>
    <w:rsid w:val="00CA6D49"/>
    <w:rsid w:val="00CB2645"/>
    <w:rsid w:val="00CB26FF"/>
    <w:rsid w:val="00CB3F76"/>
    <w:rsid w:val="00CB6412"/>
    <w:rsid w:val="00CB7076"/>
    <w:rsid w:val="00CC70E2"/>
    <w:rsid w:val="00CD1913"/>
    <w:rsid w:val="00CE0EAD"/>
    <w:rsid w:val="00CE3158"/>
    <w:rsid w:val="00CE692C"/>
    <w:rsid w:val="00CF0EAA"/>
    <w:rsid w:val="00CF343E"/>
    <w:rsid w:val="00CF6611"/>
    <w:rsid w:val="00CF6BA1"/>
    <w:rsid w:val="00D018A0"/>
    <w:rsid w:val="00D058BA"/>
    <w:rsid w:val="00D11709"/>
    <w:rsid w:val="00D15D6C"/>
    <w:rsid w:val="00D15DE5"/>
    <w:rsid w:val="00D171E7"/>
    <w:rsid w:val="00D21490"/>
    <w:rsid w:val="00D26BAB"/>
    <w:rsid w:val="00D27B67"/>
    <w:rsid w:val="00D30AB4"/>
    <w:rsid w:val="00D35E0C"/>
    <w:rsid w:val="00D406DC"/>
    <w:rsid w:val="00D479A4"/>
    <w:rsid w:val="00D57B4A"/>
    <w:rsid w:val="00D703BD"/>
    <w:rsid w:val="00D72974"/>
    <w:rsid w:val="00D8443C"/>
    <w:rsid w:val="00DA59A6"/>
    <w:rsid w:val="00DA6760"/>
    <w:rsid w:val="00DB2D22"/>
    <w:rsid w:val="00DB44AA"/>
    <w:rsid w:val="00DB6949"/>
    <w:rsid w:val="00DB7873"/>
    <w:rsid w:val="00DC05F8"/>
    <w:rsid w:val="00DC215A"/>
    <w:rsid w:val="00DD1F5B"/>
    <w:rsid w:val="00DD5266"/>
    <w:rsid w:val="00DE006E"/>
    <w:rsid w:val="00DE26FC"/>
    <w:rsid w:val="00DE2E85"/>
    <w:rsid w:val="00DF768F"/>
    <w:rsid w:val="00E03883"/>
    <w:rsid w:val="00E03C2B"/>
    <w:rsid w:val="00E050FB"/>
    <w:rsid w:val="00E10689"/>
    <w:rsid w:val="00E12F8B"/>
    <w:rsid w:val="00E245BA"/>
    <w:rsid w:val="00E2568D"/>
    <w:rsid w:val="00E413A0"/>
    <w:rsid w:val="00E459A5"/>
    <w:rsid w:val="00E536E9"/>
    <w:rsid w:val="00E712C0"/>
    <w:rsid w:val="00E749D9"/>
    <w:rsid w:val="00E833D9"/>
    <w:rsid w:val="00E83F22"/>
    <w:rsid w:val="00E86E82"/>
    <w:rsid w:val="00E901EE"/>
    <w:rsid w:val="00E91D96"/>
    <w:rsid w:val="00EA6C2B"/>
    <w:rsid w:val="00EC2EE5"/>
    <w:rsid w:val="00EC7871"/>
    <w:rsid w:val="00EE77C1"/>
    <w:rsid w:val="00EF14D9"/>
    <w:rsid w:val="00EF1630"/>
    <w:rsid w:val="00EF4734"/>
    <w:rsid w:val="00EF7971"/>
    <w:rsid w:val="00F01CA8"/>
    <w:rsid w:val="00F02818"/>
    <w:rsid w:val="00F03807"/>
    <w:rsid w:val="00F2137F"/>
    <w:rsid w:val="00F25637"/>
    <w:rsid w:val="00F27A9E"/>
    <w:rsid w:val="00F30D7F"/>
    <w:rsid w:val="00F46DDE"/>
    <w:rsid w:val="00F52E2F"/>
    <w:rsid w:val="00F62566"/>
    <w:rsid w:val="00F67CD9"/>
    <w:rsid w:val="00F77A6A"/>
    <w:rsid w:val="00F83FD9"/>
    <w:rsid w:val="00F84F37"/>
    <w:rsid w:val="00F85CE8"/>
    <w:rsid w:val="00F87543"/>
    <w:rsid w:val="00F87DA9"/>
    <w:rsid w:val="00FA2D37"/>
    <w:rsid w:val="00FB133E"/>
    <w:rsid w:val="00FC6B28"/>
    <w:rsid w:val="00FD364C"/>
    <w:rsid w:val="00FE1777"/>
    <w:rsid w:val="00FE60F8"/>
    <w:rsid w:val="00FF01F6"/>
    <w:rsid w:val="00FF047F"/>
    <w:rsid w:val="00FF0928"/>
    <w:rsid w:val="00FF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4D570"/>
  <w15:chartTrackingRefBased/>
  <w15:docId w15:val="{61A320D1-00A5-6F43-AE41-E13F84F5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1AD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oay Abedalqader Mahmoud Salman</dc:creator>
  <cp:keywords/>
  <dc:description/>
  <cp:lastModifiedBy>Shermey Joseph Pious</cp:lastModifiedBy>
  <cp:revision>7</cp:revision>
  <dcterms:created xsi:type="dcterms:W3CDTF">2023-05-04T21:18:00Z</dcterms:created>
  <dcterms:modified xsi:type="dcterms:W3CDTF">2023-09-0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5-04T21:19:0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40d85288-b52e-4f66-9345-9efab880d56d</vt:lpwstr>
  </property>
  <property fmtid="{D5CDD505-2E9C-101B-9397-08002B2CF9AE}" pid="8" name="MSIP_Label_573f5887-035d-4765-8d10-97aaac8deb4a_ContentBits">
    <vt:lpwstr>0</vt:lpwstr>
  </property>
</Properties>
</file>